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317" w:rsidRPr="00111A7A" w:rsidRDefault="004E6317" w:rsidP="004E631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11A7A">
        <w:rPr>
          <w:rFonts w:ascii="Arial" w:hAnsi="Arial" w:cs="Arial"/>
          <w:b/>
          <w:bCs/>
          <w:sz w:val="22"/>
          <w:szCs w:val="22"/>
        </w:rPr>
        <w:t xml:space="preserve">Supplemental Table 1: Mortality trends in primary malignant brain tumors across demographic factors from 2004-2018 (NVSS and SEER) (APC: Annual Percent Change; 95% CI: 95% Confidence Interval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815"/>
        <w:gridCol w:w="1008"/>
        <w:gridCol w:w="602"/>
        <w:gridCol w:w="454"/>
        <w:gridCol w:w="454"/>
        <w:gridCol w:w="1008"/>
        <w:gridCol w:w="529"/>
        <w:gridCol w:w="454"/>
        <w:gridCol w:w="454"/>
        <w:gridCol w:w="1008"/>
        <w:gridCol w:w="529"/>
      </w:tblGrid>
      <w:tr w:rsidR="004E6317" w:rsidRPr="00111A7A" w:rsidTr="0050065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VS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ER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nd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nd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nd 2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 (0.1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-14 years (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0.1 (-0.6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 (-0.8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5-39 years (AY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 (-0.1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9 (0.1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40-64 years (Ad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 (-0.3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2 (-0.2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65+ years (Older Ad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 (0.1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 (0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16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3 (-7.3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7 (0.2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 (-0.5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6 (0.7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 (0.5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</w:tbl>
    <w:p w:rsidR="004E6317" w:rsidRPr="00111A7A" w:rsidRDefault="004E6317" w:rsidP="004E631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4E6317" w:rsidRPr="004E6317" w:rsidRDefault="004E6317" w:rsidP="004E631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11A7A">
        <w:rPr>
          <w:rFonts w:ascii="Arial" w:hAnsi="Arial" w:cs="Arial"/>
          <w:b/>
          <w:bCs/>
          <w:sz w:val="22"/>
          <w:szCs w:val="22"/>
        </w:rPr>
        <w:t xml:space="preserve">Supplemental Table 2: Mortality-to-incidence ratios trends histopathologies across age groups from 2004-2018 (SEER) (APC: Annual Percent Change; 95% CI: 95% Confidence Interval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7"/>
        <w:gridCol w:w="1269"/>
        <w:gridCol w:w="1610"/>
        <w:gridCol w:w="896"/>
      </w:tblGrid>
      <w:tr w:rsidR="004E6317" w:rsidRPr="00111A7A" w:rsidTr="0050065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ER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-14 years (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0.3 (-1.1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5-39 years (AY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4 (0.4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40-64 years (Ad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3 (0.7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65+ yea</w:t>
            </w:r>
            <w:bookmarkStart w:id="0" w:name="_GoBack"/>
            <w:bookmarkEnd w:id="0"/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rs (Older Adul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3 (0.7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</w:tr>
    </w:tbl>
    <w:p w:rsidR="004E6317" w:rsidRPr="00111A7A" w:rsidRDefault="004E6317" w:rsidP="004E6317">
      <w:pPr>
        <w:spacing w:line="480" w:lineRule="auto"/>
        <w:rPr>
          <w:rFonts w:ascii="Arial" w:hAnsi="Arial" w:cs="Arial"/>
          <w:sz w:val="22"/>
          <w:szCs w:val="22"/>
        </w:rPr>
      </w:pPr>
    </w:p>
    <w:p w:rsidR="004E6317" w:rsidRPr="00111A7A" w:rsidRDefault="004E6317" w:rsidP="004E631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11A7A">
        <w:rPr>
          <w:rFonts w:ascii="Arial" w:hAnsi="Arial" w:cs="Arial"/>
          <w:b/>
          <w:bCs/>
          <w:sz w:val="22"/>
          <w:szCs w:val="22"/>
        </w:rPr>
        <w:t xml:space="preserve">Supplemental Table 3: Mortality trends in specific histopathologies across age groups from 2004-2018 (SEER) (APC: Annual Percent Change; 95% CI: 95% Confidence Interval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11"/>
        <w:gridCol w:w="1048"/>
        <w:gridCol w:w="1568"/>
        <w:gridCol w:w="753"/>
        <w:gridCol w:w="1048"/>
        <w:gridCol w:w="1337"/>
        <w:gridCol w:w="651"/>
      </w:tblGrid>
      <w:tr w:rsidR="004E6317" w:rsidRPr="00111A7A" w:rsidTr="0050065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ER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nd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nd 2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-14 years (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Pediatric High-Grade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8 (-0.9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Embryonal Tum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7.8 (-6.1-2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3.5 (-5.3-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 (15 and ol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4 (0.02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Other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1 (-0.08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CN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0.24 (-0.76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-39 years (AY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2 (-0.1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7 (0.6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CN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6.3 (-10.5-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0-64 years (Ad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1 (-0.3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Other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8 (0.4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CN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2.4 (-4.2-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5+ years (Older Ad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5 (0.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111A7A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Other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0.8 (-1.4-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4E6317" w:rsidRPr="009F3B78" w:rsidTr="0050065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CNS Lymp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1.2 (0.7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17" w:rsidRPr="00111A7A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317" w:rsidRPr="009F3B78" w:rsidRDefault="004E6317" w:rsidP="0050065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A7A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</w:tbl>
    <w:p w:rsidR="006508A7" w:rsidRDefault="006508A7"/>
    <w:p w:rsidR="001C23F2" w:rsidRPr="00FC14A0" w:rsidRDefault="001C23F2" w:rsidP="001C23F2">
      <w:pPr>
        <w:pStyle w:val="paragraph"/>
        <w:spacing w:before="0" w:beforeAutospacing="0" w:after="0" w:afterAutospacing="0" w:line="480" w:lineRule="auto"/>
        <w:textAlignment w:val="baseline"/>
        <w:rPr>
          <w:sz w:val="28"/>
          <w:szCs w:val="28"/>
        </w:rPr>
      </w:pPr>
    </w:p>
    <w:p w:rsidR="001C23F2" w:rsidRDefault="001C23F2"/>
    <w:p w:rsidR="001C23F2" w:rsidRDefault="001C23F2"/>
    <w:p w:rsidR="001C23F2" w:rsidRDefault="001C23F2"/>
    <w:p w:rsidR="001C23F2" w:rsidRDefault="001C23F2"/>
    <w:p w:rsidR="001C23F2" w:rsidRDefault="001C23F2"/>
    <w:sectPr w:rsidR="001C23F2" w:rsidSect="004E631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317"/>
    <w:rsid w:val="0002228B"/>
    <w:rsid w:val="000E0A26"/>
    <w:rsid w:val="00166F61"/>
    <w:rsid w:val="00197311"/>
    <w:rsid w:val="001B16B5"/>
    <w:rsid w:val="001B4DA0"/>
    <w:rsid w:val="001C23F2"/>
    <w:rsid w:val="001C45CD"/>
    <w:rsid w:val="001D7743"/>
    <w:rsid w:val="00223326"/>
    <w:rsid w:val="00267B14"/>
    <w:rsid w:val="00366D9E"/>
    <w:rsid w:val="003E550F"/>
    <w:rsid w:val="003E647C"/>
    <w:rsid w:val="00455B84"/>
    <w:rsid w:val="00490C90"/>
    <w:rsid w:val="004B05F3"/>
    <w:rsid w:val="004C708A"/>
    <w:rsid w:val="004E6317"/>
    <w:rsid w:val="005279F0"/>
    <w:rsid w:val="00547B00"/>
    <w:rsid w:val="005570E7"/>
    <w:rsid w:val="005E4639"/>
    <w:rsid w:val="005F01DE"/>
    <w:rsid w:val="00605EAF"/>
    <w:rsid w:val="00614122"/>
    <w:rsid w:val="0062619E"/>
    <w:rsid w:val="00635D99"/>
    <w:rsid w:val="006508A7"/>
    <w:rsid w:val="00680952"/>
    <w:rsid w:val="006816AB"/>
    <w:rsid w:val="00700840"/>
    <w:rsid w:val="00734EC4"/>
    <w:rsid w:val="007734EC"/>
    <w:rsid w:val="007B1107"/>
    <w:rsid w:val="007E0547"/>
    <w:rsid w:val="008312AB"/>
    <w:rsid w:val="00855527"/>
    <w:rsid w:val="00882DE7"/>
    <w:rsid w:val="008A0590"/>
    <w:rsid w:val="008E01CE"/>
    <w:rsid w:val="008E4963"/>
    <w:rsid w:val="00910B48"/>
    <w:rsid w:val="009C77BD"/>
    <w:rsid w:val="00A715F6"/>
    <w:rsid w:val="00A7408E"/>
    <w:rsid w:val="00AA310A"/>
    <w:rsid w:val="00AB784A"/>
    <w:rsid w:val="00B24CAD"/>
    <w:rsid w:val="00B32449"/>
    <w:rsid w:val="00B50A46"/>
    <w:rsid w:val="00B66E9D"/>
    <w:rsid w:val="00BE4B32"/>
    <w:rsid w:val="00C247F9"/>
    <w:rsid w:val="00C25DB6"/>
    <w:rsid w:val="00C42743"/>
    <w:rsid w:val="00C44395"/>
    <w:rsid w:val="00C832AA"/>
    <w:rsid w:val="00C87135"/>
    <w:rsid w:val="00DC4BA5"/>
    <w:rsid w:val="00DE2971"/>
    <w:rsid w:val="00E201A2"/>
    <w:rsid w:val="00E975FB"/>
    <w:rsid w:val="00EB7FF8"/>
    <w:rsid w:val="00EC45C5"/>
    <w:rsid w:val="00ED7CEB"/>
    <w:rsid w:val="00F57B8B"/>
    <w:rsid w:val="00F73EC7"/>
    <w:rsid w:val="00F8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F57C7-F299-4A84-B3AF-3E0DC181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C23F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C23F2"/>
  </w:style>
  <w:style w:type="character" w:customStyle="1" w:styleId="spellingerror">
    <w:name w:val="spellingerror"/>
    <w:basedOn w:val="DefaultParagraphFont"/>
    <w:rsid w:val="001C2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4CCE6-579F-4E15-A0FC-8F820EF9F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Jayapal</dc:creator>
  <cp:keywords/>
  <dc:description/>
  <cp:lastModifiedBy>Vigneshwaran Jayapal</cp:lastModifiedBy>
  <cp:revision>1</cp:revision>
  <dcterms:created xsi:type="dcterms:W3CDTF">2023-03-08T10:56:00Z</dcterms:created>
  <dcterms:modified xsi:type="dcterms:W3CDTF">2023-03-08T11:22:00Z</dcterms:modified>
</cp:coreProperties>
</file>